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1D0C4" w14:textId="1094417B" w:rsidR="005221CD" w:rsidRDefault="006F401B">
      <w:r>
        <w:t>S1</w:t>
      </w:r>
      <w:r w:rsidR="005221CD">
        <w:t xml:space="preserve"> </w:t>
      </w:r>
      <w:r>
        <w:t>F</w:t>
      </w:r>
      <w:r w:rsidR="005221CD">
        <w:t>ile</w:t>
      </w:r>
      <w:r>
        <w:t>.</w:t>
      </w:r>
    </w:p>
    <w:p w14:paraId="415F12F8" w14:textId="06FE2EA4" w:rsidR="005221CD" w:rsidRDefault="00356F37">
      <w:r>
        <w:rPr>
          <w:rFonts w:hint="eastAsia"/>
        </w:rPr>
        <w:t>S</w:t>
      </w:r>
      <w:r>
        <w:t>upporting information of Fig. 3B</w:t>
      </w:r>
    </w:p>
    <w:tbl>
      <w:tblPr>
        <w:tblW w:w="7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1"/>
        <w:gridCol w:w="3335"/>
        <w:gridCol w:w="3304"/>
      </w:tblGrid>
      <w:tr w:rsidR="00356F37" w:rsidRPr="00356F37" w14:paraId="71CC3AA3" w14:textId="77777777" w:rsidTr="00011456">
        <w:trPr>
          <w:trHeight w:val="400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F925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118" w14:textId="27FAB012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LAT CD138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(mean ± S.D.)</w:t>
            </w:r>
          </w:p>
        </w:tc>
        <w:tc>
          <w:tcPr>
            <w:tcW w:w="3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CAEB" w14:textId="557CAAFD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WT CD 138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(mean ± S.D.)</w:t>
            </w:r>
          </w:p>
        </w:tc>
      </w:tr>
      <w:tr w:rsidR="00356F37" w:rsidRPr="00356F37" w14:paraId="3E445615" w14:textId="77777777" w:rsidTr="00011456">
        <w:trPr>
          <w:trHeight w:val="400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1EE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4W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94E5" w14:textId="13E5B039" w:rsidR="00356F37" w:rsidRPr="00356F37" w:rsidRDefault="00011456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51.8 ± 4.19</w:t>
            </w:r>
            <w:r w:rsidR="00356F37"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271" w14:textId="57F9A0A8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00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00</w:t>
            </w:r>
            <w:r w:rsidRPr="00356F37">
              <w:rPr>
                <w:rFonts w:ascii="Century" w:eastAsia="Yu Gothic" w:hAnsi="Century" w:cs="MS PGothic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356F37" w:rsidRPr="00356F37" w14:paraId="39B5D02E" w14:textId="77777777" w:rsidTr="00011456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43D6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6W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4B46" w14:textId="3BC3C123" w:rsidR="00356F37" w:rsidRPr="00356F37" w:rsidRDefault="00011456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120.83 ± 24.38</w:t>
            </w:r>
            <w:r w:rsidR="00356F37"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90CC" w14:textId="5E1E7F51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5.33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4.99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  <w:tr w:rsidR="00356F37" w:rsidRPr="00356F37" w14:paraId="1D20FAEB" w14:textId="77777777" w:rsidTr="00011456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81C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10W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1405" w14:textId="0CF9F53C" w:rsidR="00356F37" w:rsidRPr="00356F37" w:rsidRDefault="00011456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309.67 ± 55.15</w:t>
            </w:r>
            <w:r w:rsidR="00356F37"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BFFC" w14:textId="02ABAA36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16.67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5.44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  <w:tr w:rsidR="00356F37" w:rsidRPr="00356F37" w14:paraId="51700A96" w14:textId="77777777" w:rsidTr="00011456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D115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20W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BF96" w14:textId="61CA873D" w:rsidR="00356F37" w:rsidRPr="00356F37" w:rsidRDefault="00011456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170.83 ± 32.81</w:t>
            </w:r>
            <w:r w:rsidR="00356F37"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B6BC" w14:textId="25EAFF29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12.33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5.10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</w:tbl>
    <w:p w14:paraId="217DB1FE" w14:textId="5252F07C" w:rsidR="00356F37" w:rsidRPr="00356F37" w:rsidRDefault="00356F37">
      <w:pPr>
        <w:rPr>
          <w:rFonts w:ascii="Century" w:hAnsi="Century"/>
        </w:rPr>
      </w:pPr>
    </w:p>
    <w:tbl>
      <w:tblPr>
        <w:tblW w:w="69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1"/>
        <w:gridCol w:w="3055"/>
        <w:gridCol w:w="2957"/>
      </w:tblGrid>
      <w:tr w:rsidR="00356F37" w:rsidRPr="00356F37" w14:paraId="76D83267" w14:textId="77777777" w:rsidTr="00011456">
        <w:trPr>
          <w:trHeight w:val="400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8008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1D8" w14:textId="656555E6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LAT IgG1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(mean ± S.D.)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C444" w14:textId="72ACAC92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WT IgG1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(mean ± S.D.)</w:t>
            </w:r>
          </w:p>
        </w:tc>
      </w:tr>
      <w:tr w:rsidR="00356F37" w:rsidRPr="00356F37" w14:paraId="15210167" w14:textId="77777777" w:rsidTr="00011456">
        <w:trPr>
          <w:trHeight w:val="400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811E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4W</w:t>
            </w:r>
          </w:p>
        </w:tc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44B9" w14:textId="119090AF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38.33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16.44 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4B78" w14:textId="7D0F2DB7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00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00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  <w:tr w:rsidR="00356F37" w:rsidRPr="00356F37" w14:paraId="4958F698" w14:textId="77777777" w:rsidTr="00011456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98D9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6W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7ACC" w14:textId="2D2033C4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78.67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7.54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C644" w14:textId="1C8C5F4D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67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94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  <w:tr w:rsidR="00356F37" w:rsidRPr="00356F37" w14:paraId="00842576" w14:textId="77777777" w:rsidTr="00011456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0187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10W</w:t>
            </w:r>
          </w:p>
        </w:tc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8FDB" w14:textId="3589661F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240.83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81.23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891E" w14:textId="1888945A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67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94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  <w:tr w:rsidR="00356F37" w:rsidRPr="00356F37" w14:paraId="2EB61438" w14:textId="77777777" w:rsidTr="00011456">
        <w:trPr>
          <w:trHeight w:val="40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C002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20W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0A03" w14:textId="4C1F46BB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108.67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45.06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8C8A4" w14:textId="21292606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2.00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1.41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</w:tbl>
    <w:p w14:paraId="52E0B6A3" w14:textId="77777777" w:rsidR="00356F37" w:rsidRDefault="00356F37"/>
    <w:p w14:paraId="27F7CCFA" w14:textId="51C8A2D3" w:rsidR="00356F37" w:rsidRDefault="00356F37">
      <w:r>
        <w:rPr>
          <w:rFonts w:hint="eastAsia"/>
        </w:rPr>
        <w:t>S</w:t>
      </w:r>
      <w:r>
        <w:t>upporting information of Fig. 4</w:t>
      </w:r>
    </w:p>
    <w:p w14:paraId="093575E1" w14:textId="5620D52C" w:rsidR="00356F37" w:rsidRDefault="00356F37">
      <w:r>
        <w:rPr>
          <w:rFonts w:hint="eastAsia"/>
        </w:rPr>
        <w:t>A</w:t>
      </w:r>
      <w:r>
        <w:t>chcroft score</w:t>
      </w:r>
    </w:p>
    <w:tbl>
      <w:tblPr>
        <w:tblW w:w="56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2508"/>
        <w:gridCol w:w="2410"/>
      </w:tblGrid>
      <w:tr w:rsidR="00356F37" w:rsidRPr="00356F37" w14:paraId="28A1A870" w14:textId="77777777" w:rsidTr="00011456">
        <w:trPr>
          <w:trHeight w:val="400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3D22" w14:textId="49E69560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>
              <w:rPr>
                <w:rFonts w:ascii="Century" w:eastAsia="Yu Gothic" w:hAnsi="Century" w:cs="MS PGothic" w:hint="eastAsia"/>
                <w:color w:val="000000"/>
                <w:kern w:val="0"/>
                <w:sz w:val="24"/>
              </w:rPr>
              <w:t xml:space="preserve"> 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1D49" w14:textId="29B301BC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LAT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(mean ± S.D.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4DA" w14:textId="33908E1D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WT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(mean ± S.D.)</w:t>
            </w:r>
          </w:p>
        </w:tc>
      </w:tr>
      <w:tr w:rsidR="00356F37" w:rsidRPr="00356F37" w14:paraId="1FEB3319" w14:textId="77777777" w:rsidTr="00011456">
        <w:trPr>
          <w:trHeight w:val="400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90F9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4W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AD0" w14:textId="3680B223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38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</w:t>
            </w:r>
            <w:r w:rsidR="00447685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41</w:t>
            </w:r>
            <w:r w:rsidR="00011456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0F28" w14:textId="22600EAF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00</w:t>
            </w:r>
            <w:r w:rsidR="00447685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00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  <w:tr w:rsidR="00356F37" w:rsidRPr="00356F37" w14:paraId="7A8F7CB3" w14:textId="77777777" w:rsidTr="00011456">
        <w:trPr>
          <w:trHeight w:val="4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F716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6W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8E4" w14:textId="27C9FF7E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1.06</w:t>
            </w:r>
            <w:r w:rsidR="00447685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63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6AC3" w14:textId="727E2574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00</w:t>
            </w:r>
            <w:r w:rsidR="00447685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00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  <w:tr w:rsidR="00356F37" w:rsidRPr="00356F37" w14:paraId="44A13053" w14:textId="77777777" w:rsidTr="00011456">
        <w:trPr>
          <w:trHeight w:val="4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244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10W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62A2" w14:textId="73A81020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2.22</w:t>
            </w:r>
            <w:r w:rsidR="00447685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1.03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91ED" w14:textId="3AC59A65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70</w:t>
            </w:r>
            <w:r w:rsidR="00447685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68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  <w:tr w:rsidR="00356F37" w:rsidRPr="00356F37" w14:paraId="3B56F9E9" w14:textId="77777777" w:rsidTr="00011456">
        <w:trPr>
          <w:trHeight w:val="40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CA79" w14:textId="77777777" w:rsidR="00356F37" w:rsidRPr="00356F37" w:rsidRDefault="00356F37" w:rsidP="00356F37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20W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F7A7E" w14:textId="154B24ED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5.43</w:t>
            </w:r>
            <w:r w:rsidR="00447685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90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1B67" w14:textId="16A513C3" w:rsidR="00356F37" w:rsidRPr="00356F37" w:rsidRDefault="00356F37" w:rsidP="00356F37">
            <w:pPr>
              <w:widowControl/>
              <w:jc w:val="right"/>
              <w:rPr>
                <w:rFonts w:ascii="Century" w:eastAsia="Yu Gothic" w:hAnsi="Century" w:cs="MS PGothic"/>
                <w:color w:val="000000"/>
                <w:kern w:val="0"/>
                <w:sz w:val="24"/>
              </w:rPr>
            </w:pP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>0.70</w:t>
            </w:r>
            <w:r w:rsidR="00447685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± 0.75</w:t>
            </w:r>
            <w:r w:rsidRPr="00356F37">
              <w:rPr>
                <w:rFonts w:ascii="Century" w:eastAsia="Yu Gothic" w:hAnsi="Century" w:cs="MS PGothic"/>
                <w:color w:val="000000"/>
                <w:kern w:val="0"/>
                <w:sz w:val="24"/>
              </w:rPr>
              <w:t xml:space="preserve"> </w:t>
            </w:r>
          </w:p>
        </w:tc>
      </w:tr>
    </w:tbl>
    <w:p w14:paraId="5A584005" w14:textId="1AC5E8F1" w:rsidR="005221CD" w:rsidRDefault="005221CD"/>
    <w:p w14:paraId="35861DE6" w14:textId="191B4D2D" w:rsidR="00356F37" w:rsidRDefault="00356F37">
      <w:r>
        <w:rPr>
          <w:rFonts w:hint="eastAsia"/>
        </w:rPr>
        <w:t>S</w:t>
      </w:r>
      <w:r>
        <w:t>upporting information of Fig. 5</w:t>
      </w:r>
    </w:p>
    <w:p w14:paraId="476C66A1" w14:textId="036FBC7F" w:rsidR="00356F37" w:rsidRDefault="00356F37">
      <w:r>
        <w:rPr>
          <w:rFonts w:hint="eastAsia"/>
        </w:rPr>
        <w:t>B</w:t>
      </w:r>
      <w:r>
        <w:t>ALF findings</w:t>
      </w:r>
    </w:p>
    <w:tbl>
      <w:tblPr>
        <w:tblW w:w="93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23"/>
        <w:gridCol w:w="795"/>
        <w:gridCol w:w="1397"/>
        <w:gridCol w:w="1664"/>
        <w:gridCol w:w="1559"/>
        <w:gridCol w:w="1418"/>
      </w:tblGrid>
      <w:tr w:rsidR="00874980" w:rsidRPr="00874980" w14:paraId="0767D0B1" w14:textId="77777777" w:rsidTr="00447685">
        <w:trPr>
          <w:trHeight w:val="384"/>
        </w:trPr>
        <w:tc>
          <w:tcPr>
            <w:tcW w:w="2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62B56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927EF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DBD51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2FA0B" w14:textId="77777777" w:rsidR="00874980" w:rsidRDefault="00874980" w:rsidP="00874980">
            <w:pPr>
              <w:rPr>
                <w:rFonts w:ascii="Century" w:hAnsi="Century"/>
                <w:b/>
                <w:bCs/>
                <w:sz w:val="24"/>
              </w:rPr>
            </w:pPr>
            <w:r w:rsidRPr="00874980">
              <w:rPr>
                <w:rFonts w:ascii="Century" w:hAnsi="Century"/>
                <w:b/>
                <w:bCs/>
                <w:sz w:val="24"/>
              </w:rPr>
              <w:t>LAT (n=8)</w:t>
            </w:r>
          </w:p>
          <w:p w14:paraId="10A481F7" w14:textId="459F5A60" w:rsidR="00447685" w:rsidRPr="00447685" w:rsidRDefault="00447685" w:rsidP="00874980">
            <w:pPr>
              <w:rPr>
                <w:rFonts w:ascii="Century" w:hAnsi="Century"/>
                <w:sz w:val="20"/>
                <w:szCs w:val="20"/>
              </w:rPr>
            </w:pPr>
            <w:r w:rsidRPr="00447685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(mean ± S.D.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1209F" w14:textId="77777777" w:rsidR="00874980" w:rsidRDefault="00874980" w:rsidP="00874980">
            <w:pPr>
              <w:rPr>
                <w:rFonts w:ascii="Century" w:hAnsi="Century"/>
                <w:b/>
                <w:bCs/>
                <w:sz w:val="24"/>
              </w:rPr>
            </w:pPr>
            <w:r w:rsidRPr="00874980">
              <w:rPr>
                <w:rFonts w:ascii="Century" w:hAnsi="Century"/>
                <w:b/>
                <w:bCs/>
                <w:sz w:val="24"/>
              </w:rPr>
              <w:t>WT (n=7)</w:t>
            </w:r>
          </w:p>
          <w:p w14:paraId="121A9F09" w14:textId="090D394D" w:rsidR="00447685" w:rsidRPr="00447685" w:rsidRDefault="00447685" w:rsidP="00874980">
            <w:pPr>
              <w:rPr>
                <w:rFonts w:ascii="Century" w:hAnsi="Century"/>
                <w:sz w:val="20"/>
                <w:szCs w:val="20"/>
              </w:rPr>
            </w:pPr>
            <w:r w:rsidRPr="00447685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(mean ± S.D.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3E43E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</w:p>
        </w:tc>
      </w:tr>
      <w:tr w:rsidR="00874980" w:rsidRPr="00874980" w14:paraId="62A28D8E" w14:textId="77777777" w:rsidTr="00447685">
        <w:trPr>
          <w:trHeight w:val="384"/>
        </w:trPr>
        <w:tc>
          <w:tcPr>
            <w:tcW w:w="25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DCDF0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Cell differenciation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231C9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TCC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CDA0E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(×10</w:t>
            </w:r>
            <w:r w:rsidRPr="00874980">
              <w:rPr>
                <w:rFonts w:ascii="Century" w:hAnsi="Century"/>
                <w:sz w:val="24"/>
                <w:vertAlign w:val="superscript"/>
              </w:rPr>
              <w:t>5</w:t>
            </w:r>
            <w:r w:rsidRPr="00874980">
              <w:rPr>
                <w:rFonts w:ascii="Century" w:hAnsi="Century"/>
                <w:sz w:val="24"/>
              </w:rPr>
              <w:t>/μL)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607DA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11.9 ± 8.0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81BF3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2.00 ± 0.4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50662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p = 0.005</w:t>
            </w:r>
          </w:p>
        </w:tc>
      </w:tr>
      <w:tr w:rsidR="00874980" w:rsidRPr="00874980" w14:paraId="122A80D0" w14:textId="77777777" w:rsidTr="00447685">
        <w:trPr>
          <w:trHeight w:val="38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D6405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2C8B8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MΦ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AF776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(×10</w:t>
            </w:r>
            <w:r w:rsidRPr="00874980">
              <w:rPr>
                <w:rFonts w:ascii="Century" w:hAnsi="Century"/>
                <w:sz w:val="24"/>
                <w:vertAlign w:val="superscript"/>
              </w:rPr>
              <w:t>5</w:t>
            </w:r>
            <w:r w:rsidRPr="00874980">
              <w:rPr>
                <w:rFonts w:ascii="Century" w:hAnsi="Century"/>
                <w:sz w:val="24"/>
              </w:rPr>
              <w:t>/μL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441AE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1.82 ± 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8ABEA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1.76 ± 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82BF1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p = 0.355</w:t>
            </w:r>
          </w:p>
        </w:tc>
      </w:tr>
      <w:tr w:rsidR="00874980" w:rsidRPr="00874980" w14:paraId="4034E142" w14:textId="77777777" w:rsidTr="00447685">
        <w:trPr>
          <w:trHeight w:val="384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C7140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154E1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Ly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21128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(×10</w:t>
            </w:r>
            <w:r w:rsidRPr="00874980">
              <w:rPr>
                <w:rFonts w:ascii="Century" w:hAnsi="Century"/>
                <w:sz w:val="24"/>
                <w:vertAlign w:val="superscript"/>
              </w:rPr>
              <w:t>5</w:t>
            </w:r>
            <w:r w:rsidRPr="00874980">
              <w:rPr>
                <w:rFonts w:ascii="Century" w:hAnsi="Century"/>
                <w:sz w:val="24"/>
              </w:rPr>
              <w:t>/μL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90812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10.4 ± 7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75A88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0.42 ± 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8CB87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p = 0.001</w:t>
            </w:r>
          </w:p>
        </w:tc>
      </w:tr>
      <w:tr w:rsidR="00874980" w:rsidRPr="00874980" w14:paraId="55D269AE" w14:textId="77777777" w:rsidTr="00447685">
        <w:trPr>
          <w:trHeight w:val="384"/>
        </w:trPr>
        <w:tc>
          <w:tcPr>
            <w:tcW w:w="25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26FA7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228DF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Neu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6A643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(×10</w:t>
            </w:r>
            <w:r w:rsidRPr="00874980">
              <w:rPr>
                <w:rFonts w:ascii="Century" w:hAnsi="Century"/>
                <w:sz w:val="24"/>
                <w:vertAlign w:val="superscript"/>
              </w:rPr>
              <w:t>5</w:t>
            </w:r>
            <w:r w:rsidRPr="00874980">
              <w:rPr>
                <w:rFonts w:ascii="Century" w:hAnsi="Century"/>
                <w:sz w:val="24"/>
              </w:rPr>
              <w:t>/μL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53B78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0.02 ± 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7506B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0.01 ± 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5134E" w14:textId="77777777" w:rsidR="00874980" w:rsidRPr="00874980" w:rsidRDefault="00874980" w:rsidP="00874980">
            <w:pPr>
              <w:rPr>
                <w:rFonts w:ascii="Century" w:hAnsi="Century"/>
                <w:sz w:val="24"/>
              </w:rPr>
            </w:pPr>
            <w:r w:rsidRPr="00874980">
              <w:rPr>
                <w:rFonts w:ascii="Century" w:hAnsi="Century"/>
                <w:sz w:val="24"/>
              </w:rPr>
              <w:t>p = 0.403</w:t>
            </w:r>
          </w:p>
        </w:tc>
      </w:tr>
    </w:tbl>
    <w:p w14:paraId="01E6E5BF" w14:textId="77777777" w:rsidR="00874980" w:rsidRPr="00874980" w:rsidRDefault="00874980">
      <w:pPr>
        <w:rPr>
          <w:rFonts w:ascii="Century" w:hAnsi="Century"/>
          <w:sz w:val="24"/>
        </w:rPr>
      </w:pPr>
    </w:p>
    <w:sectPr w:rsidR="00874980" w:rsidRPr="008749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980"/>
    <w:rsid w:val="00011456"/>
    <w:rsid w:val="00356F37"/>
    <w:rsid w:val="00447685"/>
    <w:rsid w:val="0050317A"/>
    <w:rsid w:val="005221CD"/>
    <w:rsid w:val="006F401B"/>
    <w:rsid w:val="0087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645638"/>
  <w15:chartTrackingRefBased/>
  <w15:docId w15:val="{8AAEC314-BC0B-4645-813F-1486AD16F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73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da Yuko</dc:creator>
  <cp:keywords/>
  <dc:description/>
  <cp:lastModifiedBy>chn off31</cp:lastModifiedBy>
  <cp:revision>4</cp:revision>
  <dcterms:created xsi:type="dcterms:W3CDTF">2021-02-06T03:36:00Z</dcterms:created>
  <dcterms:modified xsi:type="dcterms:W3CDTF">2021-02-24T07:47:00Z</dcterms:modified>
</cp:coreProperties>
</file>